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647" w:type="dxa"/>
        <w:tblLook w:val="04A0" w:firstRow="1" w:lastRow="0" w:firstColumn="1" w:lastColumn="0" w:noHBand="0" w:noVBand="1"/>
      </w:tblPr>
      <w:tblGrid>
        <w:gridCol w:w="3853"/>
        <w:gridCol w:w="1392"/>
        <w:gridCol w:w="1134"/>
        <w:gridCol w:w="1276"/>
        <w:gridCol w:w="992"/>
      </w:tblGrid>
      <w:tr w:rsidR="001A480B" w:rsidRPr="001A480B" w14:paraId="7367201B" w14:textId="77777777" w:rsidTr="001A480B">
        <w:trPr>
          <w:trHeight w:val="303"/>
        </w:trPr>
        <w:tc>
          <w:tcPr>
            <w:tcW w:w="8647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385F7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/>
                <w:b/>
                <w:bCs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b/>
                <w:bCs/>
                <w:color w:val="000000"/>
              </w:rPr>
              <w:t>Supplementary Table 1 Baseline Characteristics</w:t>
            </w:r>
          </w:p>
        </w:tc>
      </w:tr>
      <w:tr w:rsidR="001A480B" w:rsidRPr="001A480B" w14:paraId="71639D30" w14:textId="77777777" w:rsidTr="001A480B">
        <w:trPr>
          <w:trHeight w:val="291"/>
        </w:trPr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A1AB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b/>
                <w:bCs/>
                <w:color w:val="000000"/>
              </w:rPr>
            </w:pPr>
          </w:p>
        </w:tc>
        <w:tc>
          <w:tcPr>
            <w:tcW w:w="4794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12B0" w14:textId="77777777" w:rsidR="001A480B" w:rsidRPr="001A480B" w:rsidRDefault="001A480B" w:rsidP="001A480B">
            <w:pPr>
              <w:spacing w:after="0" w:line="240" w:lineRule="auto"/>
              <w:jc w:val="center"/>
              <w:rPr>
                <w:rFonts w:ascii="宋体" w:eastAsia="宋体" w:hAnsi="宋体" w:cs="宋体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TRG</w:t>
            </w:r>
          </w:p>
        </w:tc>
      </w:tr>
      <w:tr w:rsidR="001A480B" w:rsidRPr="001A480B" w14:paraId="03E81E82" w14:textId="77777777" w:rsidTr="001A480B">
        <w:trPr>
          <w:trHeight w:val="303"/>
        </w:trPr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21D92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Characteristic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52981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0-1 (n=4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60DF0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2 (n=7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15C05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3 (n=12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40FA0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p value</w:t>
            </w:r>
          </w:p>
        </w:tc>
      </w:tr>
      <w:tr w:rsidR="001A480B" w:rsidRPr="001A480B" w14:paraId="5D04A329" w14:textId="77777777" w:rsidTr="001A480B">
        <w:trPr>
          <w:trHeight w:val="291"/>
        </w:trPr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093C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Age(year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42DA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6901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33F6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5416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0.284</w:t>
            </w:r>
          </w:p>
        </w:tc>
      </w:tr>
      <w:tr w:rsidR="001A480B" w:rsidRPr="001A480B" w14:paraId="38B6E04D" w14:textId="77777777" w:rsidTr="001A480B">
        <w:trPr>
          <w:trHeight w:val="291"/>
        </w:trPr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44D90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 xml:space="preserve">   &lt;6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55D8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12B7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C8C1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5886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</w:p>
        </w:tc>
      </w:tr>
      <w:tr w:rsidR="001A480B" w:rsidRPr="001A480B" w14:paraId="285A4E6A" w14:textId="77777777" w:rsidTr="001A480B">
        <w:trPr>
          <w:trHeight w:val="291"/>
        </w:trPr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B8B9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 xml:space="preserve">   ≥6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6760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A35D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30A7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758E7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</w:p>
        </w:tc>
      </w:tr>
      <w:tr w:rsidR="001A480B" w:rsidRPr="001A480B" w14:paraId="4C2D8D88" w14:textId="77777777" w:rsidTr="001A480B">
        <w:trPr>
          <w:trHeight w:val="291"/>
        </w:trPr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10B3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Sex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074D9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9029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3AE0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1963F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0.329</w:t>
            </w:r>
          </w:p>
        </w:tc>
      </w:tr>
      <w:tr w:rsidR="001A480B" w:rsidRPr="001A480B" w14:paraId="741C7FD8" w14:textId="77777777" w:rsidTr="001A480B">
        <w:trPr>
          <w:trHeight w:val="291"/>
        </w:trPr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B7F6A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 xml:space="preserve">    Male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BEC2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C343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B051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D823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</w:p>
        </w:tc>
      </w:tr>
      <w:tr w:rsidR="001A480B" w:rsidRPr="001A480B" w14:paraId="4963FB0A" w14:textId="77777777" w:rsidTr="001A480B">
        <w:trPr>
          <w:trHeight w:val="291"/>
        </w:trPr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661A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 xml:space="preserve">    Female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A4D3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0107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433C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1889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</w:p>
        </w:tc>
      </w:tr>
      <w:tr w:rsidR="001A480B" w:rsidRPr="001A480B" w14:paraId="20620977" w14:textId="77777777" w:rsidTr="001A480B">
        <w:trPr>
          <w:trHeight w:val="291"/>
        </w:trPr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7C1C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Site of tumor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10F8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C8EC" w14:textId="77777777" w:rsidR="001A480B" w:rsidRPr="001A480B" w:rsidRDefault="001A480B" w:rsidP="001A48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BC81" w14:textId="77777777" w:rsidR="001A480B" w:rsidRPr="001A480B" w:rsidRDefault="001A480B" w:rsidP="001A48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39899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0.218</w:t>
            </w:r>
          </w:p>
        </w:tc>
      </w:tr>
      <w:tr w:rsidR="001A480B" w:rsidRPr="001A480B" w14:paraId="70BE09B1" w14:textId="77777777" w:rsidTr="001A480B">
        <w:trPr>
          <w:trHeight w:val="291"/>
        </w:trPr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1D2A6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 xml:space="preserve">    Upper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21E5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FDC5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75585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AFD3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</w:p>
        </w:tc>
      </w:tr>
      <w:tr w:rsidR="001A480B" w:rsidRPr="001A480B" w14:paraId="7B7E3294" w14:textId="77777777" w:rsidTr="001A480B">
        <w:trPr>
          <w:trHeight w:val="291"/>
        </w:trPr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B58D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 xml:space="preserve">    Middle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AB93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61FF0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4057D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7B4E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</w:p>
        </w:tc>
      </w:tr>
      <w:tr w:rsidR="001A480B" w:rsidRPr="001A480B" w14:paraId="181EAEA9" w14:textId="77777777" w:rsidTr="001A480B">
        <w:trPr>
          <w:trHeight w:val="291"/>
        </w:trPr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5067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 xml:space="preserve">    Low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43FB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0AF60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E2BF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B9061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</w:p>
        </w:tc>
      </w:tr>
      <w:tr w:rsidR="001A480B" w:rsidRPr="001A480B" w14:paraId="1A871C92" w14:textId="77777777" w:rsidTr="001A480B">
        <w:trPr>
          <w:trHeight w:val="291"/>
        </w:trPr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F3F91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 xml:space="preserve">    Diffuse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8408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DF2E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AAFE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DD6D3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</w:p>
        </w:tc>
      </w:tr>
      <w:tr w:rsidR="001A480B" w:rsidRPr="001A480B" w14:paraId="7CB8051B" w14:textId="77777777" w:rsidTr="001A480B">
        <w:trPr>
          <w:trHeight w:val="291"/>
        </w:trPr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BE31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Margin statu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3DA3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55E7" w14:textId="77777777" w:rsidR="001A480B" w:rsidRPr="001A480B" w:rsidRDefault="001A480B" w:rsidP="001A48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67E5" w14:textId="77777777" w:rsidR="001A480B" w:rsidRPr="001A480B" w:rsidRDefault="001A480B" w:rsidP="001A48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8206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&lt;0.001</w:t>
            </w:r>
          </w:p>
        </w:tc>
      </w:tr>
      <w:tr w:rsidR="001A480B" w:rsidRPr="001A480B" w14:paraId="47551C1D" w14:textId="77777777" w:rsidTr="001A480B">
        <w:trPr>
          <w:trHeight w:val="291"/>
        </w:trPr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D059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 xml:space="preserve">    R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C3C4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C2373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C652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25F0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</w:p>
        </w:tc>
      </w:tr>
      <w:tr w:rsidR="001A480B" w:rsidRPr="001A480B" w14:paraId="036B5CC7" w14:textId="77777777" w:rsidTr="001A480B">
        <w:trPr>
          <w:trHeight w:val="291"/>
        </w:trPr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459A8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 xml:space="preserve">    R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42B2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7724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56B3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FAD4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</w:p>
        </w:tc>
      </w:tr>
      <w:tr w:rsidR="001A480B" w:rsidRPr="001A480B" w14:paraId="1910D43E" w14:textId="77777777" w:rsidTr="001A480B">
        <w:trPr>
          <w:trHeight w:val="291"/>
        </w:trPr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F5E4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 xml:space="preserve">    R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FD20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E918A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2179A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38D2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</w:p>
        </w:tc>
      </w:tr>
      <w:tr w:rsidR="001A480B" w:rsidRPr="001A480B" w14:paraId="420DF912" w14:textId="77777777" w:rsidTr="001A480B">
        <w:trPr>
          <w:trHeight w:val="291"/>
        </w:trPr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FD0E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Surgical approach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AD434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D217" w14:textId="77777777" w:rsidR="001A480B" w:rsidRPr="001A480B" w:rsidRDefault="001A480B" w:rsidP="001A48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984B" w14:textId="77777777" w:rsidR="001A480B" w:rsidRPr="001A480B" w:rsidRDefault="001A480B" w:rsidP="001A48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A4A37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0.066</w:t>
            </w:r>
          </w:p>
        </w:tc>
      </w:tr>
      <w:tr w:rsidR="001A480B" w:rsidRPr="001A480B" w14:paraId="4D758C35" w14:textId="77777777" w:rsidTr="001A480B">
        <w:trPr>
          <w:trHeight w:val="291"/>
        </w:trPr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90041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 xml:space="preserve">   Open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99DA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0AAD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85774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D75B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</w:p>
        </w:tc>
      </w:tr>
      <w:tr w:rsidR="001A480B" w:rsidRPr="001A480B" w14:paraId="7992A59C" w14:textId="77777777" w:rsidTr="001A480B">
        <w:trPr>
          <w:trHeight w:val="291"/>
        </w:trPr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B867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 xml:space="preserve">   Laparoscopi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1785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0376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9DE9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B787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</w:p>
        </w:tc>
      </w:tr>
      <w:tr w:rsidR="001A480B" w:rsidRPr="001A480B" w14:paraId="34FD7C63" w14:textId="77777777" w:rsidTr="001A480B">
        <w:trPr>
          <w:trHeight w:val="291"/>
        </w:trPr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83D59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Gastrectomy type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6338F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BF95" w14:textId="77777777" w:rsidR="001A480B" w:rsidRPr="001A480B" w:rsidRDefault="001A480B" w:rsidP="001A48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674E" w14:textId="77777777" w:rsidR="001A480B" w:rsidRPr="001A480B" w:rsidRDefault="001A480B" w:rsidP="001A48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13AC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0.037</w:t>
            </w:r>
          </w:p>
        </w:tc>
      </w:tr>
      <w:tr w:rsidR="001A480B" w:rsidRPr="001A480B" w14:paraId="1A2428D2" w14:textId="77777777" w:rsidTr="001A480B">
        <w:trPr>
          <w:trHeight w:val="291"/>
        </w:trPr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99FB4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 xml:space="preserve">   Total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0B001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CFAB0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3A74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1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728B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</w:p>
        </w:tc>
      </w:tr>
      <w:tr w:rsidR="001A480B" w:rsidRPr="001A480B" w14:paraId="02EEBAE8" w14:textId="77777777" w:rsidTr="001A480B">
        <w:trPr>
          <w:trHeight w:val="291"/>
        </w:trPr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ED076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 xml:space="preserve">   Subtotal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2658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BD1F6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BBF5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8DEF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</w:p>
        </w:tc>
      </w:tr>
      <w:tr w:rsidR="001A480B" w:rsidRPr="001A480B" w14:paraId="35DF3E13" w14:textId="77777777" w:rsidTr="001A480B">
        <w:trPr>
          <w:trHeight w:val="291"/>
        </w:trPr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508C9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 xml:space="preserve">   Distal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CAD5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8269F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E620D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60B7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</w:p>
        </w:tc>
      </w:tr>
      <w:tr w:rsidR="001A480B" w:rsidRPr="001A480B" w14:paraId="670C5737" w14:textId="77777777" w:rsidTr="001A480B">
        <w:trPr>
          <w:trHeight w:val="291"/>
        </w:trPr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D2077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 xml:space="preserve">   Proximal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4C99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E5B7B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8459E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8043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</w:p>
        </w:tc>
      </w:tr>
      <w:tr w:rsidR="001A480B" w:rsidRPr="001A480B" w14:paraId="57C07257" w14:textId="77777777" w:rsidTr="001A480B">
        <w:trPr>
          <w:trHeight w:val="291"/>
        </w:trPr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C0C1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Dissection of lymph node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9BE9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ED6C" w14:textId="77777777" w:rsidR="001A480B" w:rsidRPr="001A480B" w:rsidRDefault="001A480B" w:rsidP="001A48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0F6B" w14:textId="77777777" w:rsidR="001A480B" w:rsidRPr="001A480B" w:rsidRDefault="001A480B" w:rsidP="001A48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5BC5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0.023</w:t>
            </w:r>
          </w:p>
        </w:tc>
      </w:tr>
      <w:tr w:rsidR="001A480B" w:rsidRPr="001A480B" w14:paraId="6CEB76ED" w14:textId="77777777" w:rsidTr="001A480B">
        <w:trPr>
          <w:trHeight w:val="291"/>
        </w:trPr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46A1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 xml:space="preserve">   D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54BDB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E154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4C61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D844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</w:p>
        </w:tc>
      </w:tr>
      <w:tr w:rsidR="001A480B" w:rsidRPr="001A480B" w14:paraId="402B3740" w14:textId="77777777" w:rsidTr="001A480B">
        <w:trPr>
          <w:trHeight w:val="291"/>
        </w:trPr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5437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 xml:space="preserve">   D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18E09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B0C3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D2E0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1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B164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</w:p>
        </w:tc>
      </w:tr>
      <w:tr w:rsidR="001A480B" w:rsidRPr="001A480B" w14:paraId="5FAC90D6" w14:textId="77777777" w:rsidTr="001A480B">
        <w:trPr>
          <w:trHeight w:val="291"/>
        </w:trPr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357A2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Complication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C356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79C8" w14:textId="77777777" w:rsidR="001A480B" w:rsidRPr="001A480B" w:rsidRDefault="001A480B" w:rsidP="001A48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C8B1" w14:textId="77777777" w:rsidR="001A480B" w:rsidRPr="001A480B" w:rsidRDefault="001A480B" w:rsidP="001A48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22BE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0.132</w:t>
            </w:r>
          </w:p>
        </w:tc>
      </w:tr>
      <w:tr w:rsidR="001A480B" w:rsidRPr="001A480B" w14:paraId="6DF01043" w14:textId="77777777" w:rsidTr="001A480B">
        <w:trPr>
          <w:trHeight w:val="291"/>
        </w:trPr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5C52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 xml:space="preserve">   No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BC4A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1829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95FD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F47D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</w:p>
        </w:tc>
      </w:tr>
      <w:tr w:rsidR="001A480B" w:rsidRPr="001A480B" w14:paraId="4A98514A" w14:textId="77777777" w:rsidTr="001A480B">
        <w:trPr>
          <w:trHeight w:val="291"/>
        </w:trPr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C4AB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 xml:space="preserve">   Ye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94EF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733C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998A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2DAD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</w:p>
        </w:tc>
      </w:tr>
      <w:tr w:rsidR="001A480B" w:rsidRPr="001A480B" w14:paraId="4335935A" w14:textId="77777777" w:rsidTr="001A480B">
        <w:trPr>
          <w:trHeight w:val="291"/>
        </w:trPr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5F12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/>
                <w:color w:val="000000"/>
              </w:rPr>
            </w:pPr>
            <w:proofErr w:type="spellStart"/>
            <w:r w:rsidRPr="001A480B">
              <w:rPr>
                <w:rFonts w:ascii="宋体" w:eastAsia="宋体" w:hAnsi="宋体" w:cs="宋体" w:hint="eastAsia"/>
                <w:color w:val="000000"/>
              </w:rPr>
              <w:t>ypTNM</w:t>
            </w:r>
            <w:proofErr w:type="spellEnd"/>
            <w:r w:rsidRPr="001A480B">
              <w:rPr>
                <w:rFonts w:ascii="宋体" w:eastAsia="宋体" w:hAnsi="宋体" w:cs="宋体" w:hint="eastAsia"/>
                <w:color w:val="000000"/>
              </w:rPr>
              <w:t xml:space="preserve"> stage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118C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2A28" w14:textId="77777777" w:rsidR="001A480B" w:rsidRPr="001A480B" w:rsidRDefault="001A480B" w:rsidP="001A48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F3BF0" w14:textId="77777777" w:rsidR="001A480B" w:rsidRPr="001A480B" w:rsidRDefault="001A480B" w:rsidP="001A48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4653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&lt;0.001</w:t>
            </w:r>
          </w:p>
        </w:tc>
      </w:tr>
      <w:tr w:rsidR="001A480B" w:rsidRPr="001A480B" w14:paraId="45E35485" w14:textId="77777777" w:rsidTr="001A480B">
        <w:trPr>
          <w:trHeight w:val="291"/>
        </w:trPr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BC2F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 xml:space="preserve">   I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44C5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1068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53A0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05E7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</w:p>
        </w:tc>
      </w:tr>
      <w:tr w:rsidR="001A480B" w:rsidRPr="001A480B" w14:paraId="0AA69B72" w14:textId="77777777" w:rsidTr="001A480B">
        <w:trPr>
          <w:trHeight w:val="291"/>
        </w:trPr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57D8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 xml:space="preserve">   II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D807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86739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D803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7D0EC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</w:p>
        </w:tc>
      </w:tr>
      <w:tr w:rsidR="001A480B" w:rsidRPr="001A480B" w14:paraId="5CE4DAA0" w14:textId="77777777" w:rsidTr="001A480B">
        <w:trPr>
          <w:trHeight w:val="291"/>
        </w:trPr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61040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 xml:space="preserve">   III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A24B1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720B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DE5F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BC34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</w:p>
        </w:tc>
      </w:tr>
      <w:tr w:rsidR="001A480B" w:rsidRPr="001A480B" w14:paraId="704A76D5" w14:textId="77777777" w:rsidTr="001A480B">
        <w:trPr>
          <w:trHeight w:val="291"/>
        </w:trPr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40DC1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 xml:space="preserve">   IV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098F3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9B6F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E696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DEC99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</w:p>
        </w:tc>
      </w:tr>
      <w:tr w:rsidR="001A480B" w:rsidRPr="001A480B" w14:paraId="4FF34286" w14:textId="77777777" w:rsidTr="001A480B">
        <w:trPr>
          <w:trHeight w:val="291"/>
        </w:trPr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DADA1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Adjuvant chemotherapy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FB30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4A75" w14:textId="77777777" w:rsidR="001A480B" w:rsidRPr="001A480B" w:rsidRDefault="001A480B" w:rsidP="001A48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6B89" w14:textId="77777777" w:rsidR="001A480B" w:rsidRPr="001A480B" w:rsidRDefault="001A480B" w:rsidP="001A48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1227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0.049</w:t>
            </w:r>
          </w:p>
        </w:tc>
      </w:tr>
      <w:tr w:rsidR="001A480B" w:rsidRPr="001A480B" w14:paraId="22B33BC5" w14:textId="77777777" w:rsidTr="001A480B">
        <w:trPr>
          <w:trHeight w:val="291"/>
        </w:trPr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FF26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 xml:space="preserve">   No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20EE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43948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64B82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9796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</w:p>
        </w:tc>
      </w:tr>
      <w:tr w:rsidR="001A480B" w:rsidRPr="001A480B" w14:paraId="48655130" w14:textId="77777777" w:rsidTr="001A480B">
        <w:trPr>
          <w:trHeight w:val="291"/>
        </w:trPr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CC15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 xml:space="preserve">   Ye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2176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91EC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CD58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952A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</w:p>
        </w:tc>
      </w:tr>
      <w:tr w:rsidR="001A480B" w:rsidRPr="001A480B" w14:paraId="773A01A3" w14:textId="77777777" w:rsidTr="001A480B">
        <w:trPr>
          <w:trHeight w:val="291"/>
        </w:trPr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6B9C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Tumor size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4351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802C" w14:textId="77777777" w:rsidR="001A480B" w:rsidRPr="001A480B" w:rsidRDefault="001A480B" w:rsidP="001A48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FAA9" w14:textId="77777777" w:rsidR="001A480B" w:rsidRPr="001A480B" w:rsidRDefault="001A480B" w:rsidP="001A48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2E11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&lt;0.001</w:t>
            </w:r>
          </w:p>
        </w:tc>
      </w:tr>
      <w:tr w:rsidR="001A480B" w:rsidRPr="001A480B" w14:paraId="16107D02" w14:textId="77777777" w:rsidTr="001A480B">
        <w:trPr>
          <w:trHeight w:val="291"/>
        </w:trPr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DC4A7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 xml:space="preserve">   &lt;5cm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E6A7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600C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7BDB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F760B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</w:p>
        </w:tc>
      </w:tr>
      <w:tr w:rsidR="001A480B" w:rsidRPr="001A480B" w14:paraId="31F6954E" w14:textId="77777777" w:rsidTr="001A480B">
        <w:trPr>
          <w:trHeight w:val="291"/>
        </w:trPr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76B1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 xml:space="preserve">   ≥5cm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2A49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FF06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4E1D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8C93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</w:p>
        </w:tc>
      </w:tr>
      <w:tr w:rsidR="001A480B" w:rsidRPr="001A480B" w14:paraId="7DAFD10C" w14:textId="77777777" w:rsidTr="001A480B">
        <w:trPr>
          <w:trHeight w:val="291"/>
        </w:trPr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AA20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 xml:space="preserve">Lauren </w:t>
            </w:r>
            <w:proofErr w:type="spellStart"/>
            <w:r w:rsidRPr="001A480B">
              <w:rPr>
                <w:rFonts w:ascii="宋体" w:eastAsia="宋体" w:hAnsi="宋体" w:cs="宋体" w:hint="eastAsia"/>
                <w:color w:val="000000"/>
              </w:rPr>
              <w:t>histotype</w:t>
            </w:r>
            <w:proofErr w:type="spellEnd"/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70D5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61BD" w14:textId="77777777" w:rsidR="001A480B" w:rsidRPr="001A480B" w:rsidRDefault="001A480B" w:rsidP="001A48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58A3" w14:textId="77777777" w:rsidR="001A480B" w:rsidRPr="001A480B" w:rsidRDefault="001A480B" w:rsidP="001A48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6244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0.123</w:t>
            </w:r>
          </w:p>
        </w:tc>
      </w:tr>
      <w:tr w:rsidR="001A480B" w:rsidRPr="001A480B" w14:paraId="4D0EFFD8" w14:textId="77777777" w:rsidTr="001A480B">
        <w:trPr>
          <w:trHeight w:val="291"/>
        </w:trPr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AD6C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lastRenderedPageBreak/>
              <w:t xml:space="preserve">   Diffuse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F003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46C85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40475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C3AF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</w:p>
        </w:tc>
      </w:tr>
      <w:tr w:rsidR="001A480B" w:rsidRPr="001A480B" w14:paraId="12FEB8C6" w14:textId="77777777" w:rsidTr="001A480B">
        <w:trPr>
          <w:trHeight w:val="291"/>
        </w:trPr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D131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 xml:space="preserve">   Intestinal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28D6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39A9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F0C5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9061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</w:p>
        </w:tc>
      </w:tr>
      <w:tr w:rsidR="001A480B" w:rsidRPr="001A480B" w14:paraId="7BBFD0EF" w14:textId="77777777" w:rsidTr="001A480B">
        <w:trPr>
          <w:trHeight w:val="291"/>
        </w:trPr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4E1C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Construction after gastrectomy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85B45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2A67" w14:textId="77777777" w:rsidR="001A480B" w:rsidRPr="001A480B" w:rsidRDefault="001A480B" w:rsidP="001A48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7E11" w14:textId="77777777" w:rsidR="001A480B" w:rsidRPr="001A480B" w:rsidRDefault="001A480B" w:rsidP="001A48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4B69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0.118</w:t>
            </w:r>
          </w:p>
        </w:tc>
      </w:tr>
      <w:tr w:rsidR="001A480B" w:rsidRPr="001A480B" w14:paraId="1F270C84" w14:textId="77777777" w:rsidTr="001A480B">
        <w:trPr>
          <w:trHeight w:val="291"/>
        </w:trPr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6035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 xml:space="preserve">   Total/subtotal </w:t>
            </w:r>
            <w:proofErr w:type="spellStart"/>
            <w:r w:rsidRPr="001A480B">
              <w:rPr>
                <w:rFonts w:ascii="宋体" w:eastAsia="宋体" w:hAnsi="宋体" w:cs="宋体" w:hint="eastAsia"/>
                <w:color w:val="000000"/>
              </w:rPr>
              <w:t>loux</w:t>
            </w:r>
            <w:proofErr w:type="spellEnd"/>
            <w:r w:rsidRPr="001A480B">
              <w:rPr>
                <w:rFonts w:ascii="宋体" w:eastAsia="宋体" w:hAnsi="宋体" w:cs="宋体" w:hint="eastAsia"/>
                <w:color w:val="000000"/>
              </w:rPr>
              <w:t>-</w:t>
            </w:r>
            <w:proofErr w:type="spellStart"/>
            <w:r w:rsidRPr="001A480B">
              <w:rPr>
                <w:rFonts w:ascii="宋体" w:eastAsia="宋体" w:hAnsi="宋体" w:cs="宋体" w:hint="eastAsia"/>
                <w:color w:val="000000"/>
              </w:rPr>
              <w:t>en</w:t>
            </w:r>
            <w:proofErr w:type="spellEnd"/>
            <w:r w:rsidRPr="001A480B">
              <w:rPr>
                <w:rFonts w:ascii="宋体" w:eastAsia="宋体" w:hAnsi="宋体" w:cs="宋体" w:hint="eastAsia"/>
                <w:color w:val="000000"/>
              </w:rPr>
              <w:t>-y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7CA3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5993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2682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1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155B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</w:p>
        </w:tc>
      </w:tr>
      <w:tr w:rsidR="001A480B" w:rsidRPr="001A480B" w14:paraId="44A28FBE" w14:textId="77777777" w:rsidTr="001A480B">
        <w:trPr>
          <w:trHeight w:val="291"/>
        </w:trPr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F03B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 xml:space="preserve">   B-II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DDD4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D20C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13DE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EE8B8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</w:p>
        </w:tc>
      </w:tr>
      <w:tr w:rsidR="001A480B" w:rsidRPr="001A480B" w14:paraId="5E79D130" w14:textId="77777777" w:rsidTr="001A480B">
        <w:trPr>
          <w:trHeight w:val="291"/>
        </w:trPr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4F01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 xml:space="preserve">   B-I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B12E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070F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D79A8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E624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</w:p>
        </w:tc>
      </w:tr>
      <w:tr w:rsidR="001A480B" w:rsidRPr="001A480B" w14:paraId="3C60A04E" w14:textId="77777777" w:rsidTr="001A480B">
        <w:trPr>
          <w:trHeight w:val="303"/>
        </w:trPr>
        <w:tc>
          <w:tcPr>
            <w:tcW w:w="3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AFDAD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 xml:space="preserve">   Others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28426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4AFBF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73297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C9C9A" w14:textId="77777777" w:rsidR="001A480B" w:rsidRPr="001A480B" w:rsidRDefault="001A480B" w:rsidP="001A480B">
            <w:pPr>
              <w:spacing w:after="0" w:line="240" w:lineRule="auto"/>
              <w:rPr>
                <w:rFonts w:ascii="宋体" w:eastAsia="宋体" w:hAnsi="宋体" w:cs="宋体" w:hint="eastAsia"/>
                <w:color w:val="000000"/>
              </w:rPr>
            </w:pPr>
            <w:r w:rsidRPr="001A480B">
              <w:rPr>
                <w:rFonts w:ascii="宋体" w:eastAsia="宋体" w:hAnsi="宋体" w:cs="宋体" w:hint="eastAsia"/>
                <w:color w:val="000000"/>
              </w:rPr>
              <w:t xml:space="preserve">　</w:t>
            </w:r>
          </w:p>
        </w:tc>
      </w:tr>
    </w:tbl>
    <w:p w14:paraId="0635D077" w14:textId="77777777" w:rsidR="008A4941" w:rsidRDefault="008A4941"/>
    <w:sectPr w:rsidR="008A49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1B6C53" w14:textId="77777777" w:rsidR="00ED49E7" w:rsidRDefault="00ED49E7" w:rsidP="00144334">
      <w:pPr>
        <w:spacing w:after="0" w:line="240" w:lineRule="auto"/>
      </w:pPr>
      <w:r>
        <w:separator/>
      </w:r>
    </w:p>
  </w:endnote>
  <w:endnote w:type="continuationSeparator" w:id="0">
    <w:p w14:paraId="34337CB4" w14:textId="77777777" w:rsidR="00ED49E7" w:rsidRDefault="00ED49E7" w:rsidP="001443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8E3567" w14:textId="77777777" w:rsidR="00ED49E7" w:rsidRDefault="00ED49E7" w:rsidP="00144334">
      <w:pPr>
        <w:spacing w:after="0" w:line="240" w:lineRule="auto"/>
      </w:pPr>
      <w:r>
        <w:separator/>
      </w:r>
    </w:p>
  </w:footnote>
  <w:footnote w:type="continuationSeparator" w:id="0">
    <w:p w14:paraId="3A62D077" w14:textId="77777777" w:rsidR="00ED49E7" w:rsidRDefault="00ED49E7" w:rsidP="001443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941"/>
    <w:rsid w:val="00144334"/>
    <w:rsid w:val="001A480B"/>
    <w:rsid w:val="008918CE"/>
    <w:rsid w:val="008A4941"/>
    <w:rsid w:val="00ED4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AE6EEF7-57E8-4663-83D8-9BBA50C3F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4334"/>
    <w:pPr>
      <w:spacing w:after="200" w:line="276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433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43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4334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43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6324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0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xu</cp:lastModifiedBy>
  <cp:revision>3</cp:revision>
  <dcterms:created xsi:type="dcterms:W3CDTF">2019-01-15T11:04:00Z</dcterms:created>
  <dcterms:modified xsi:type="dcterms:W3CDTF">2021-02-26T10:58:00Z</dcterms:modified>
</cp:coreProperties>
</file>